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8</w:t>
      </w:r>
    </w:p>
    <w:p>
      <w:pPr>
        <w:pStyle w:val="Normal"/>
        <w:spacing w:lineRule="auto" w:line="360"/>
        <w:rPr>
          <w:bCs/>
        </w:rPr>
      </w:pPr>
      <w:r>
        <w:rPr/>
        <w:t>Remote structural homology detection between Etk, Wzc, SopA, MinD and ParA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576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20"/>
        <w:gridCol w:w="2340"/>
        <w:gridCol w:w="1800"/>
      </w:tblGrid>
      <w:tr>
        <w:trPr/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Query HM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Hit HMM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E-valu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>Etk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MinD, </w:t>
            </w:r>
            <w:r>
              <w:rPr>
                <w:rFonts w:eastAsia="Courier10PitchBT-Bold;Times New Roman"/>
              </w:rPr>
              <w:t xml:space="preserve">PDB id: </w:t>
            </w:r>
            <w:r>
              <w:rPr>
                <w:rFonts w:eastAsia="Courier10PitchBT-Roman;Times New Roman"/>
              </w:rPr>
              <w:t>1G3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4.9e28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Etk Ki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/>
            </w:pPr>
            <w:r>
              <w:rPr>
                <w:rFonts w:eastAsia="Courier10PitchBT-Bold;Times New Roman"/>
              </w:rPr>
              <w:t>ParA, PDB id: 3EZ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4.3e23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>Wzc ki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Roman;Times New Roman"/>
              </w:rPr>
            </w:pPr>
            <w:r>
              <w:rPr>
                <w:rFonts w:eastAsia="Courier10PitchBT-Bold;Times New Roman"/>
              </w:rPr>
              <w:t xml:space="preserve">MinD, PDB id: </w:t>
            </w:r>
            <w:r>
              <w:rPr>
                <w:rFonts w:eastAsia="Courier10PitchBT-Roman;Times New Roman"/>
              </w:rPr>
              <w:t>1G3Q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9.2e29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>Wzc ki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/>
            </w:pPr>
            <w:r>
              <w:rPr>
                <w:rFonts w:eastAsia="Courier10PitchBT-Bold;Times New Roman"/>
              </w:rPr>
              <w:t>ParA, PDB id: 3EZ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2.7e23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>SopA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>Etk, PDB id: 3CIO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6.7e24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>SopA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Roman;Times New Roman"/>
              </w:rPr>
            </w:pPr>
            <w:r>
              <w:rPr>
                <w:rFonts w:eastAsia="Courier10PitchBT-Bold;Times New Roman"/>
              </w:rPr>
              <w:t xml:space="preserve">MinD, PDB id: </w:t>
            </w:r>
            <w:r>
              <w:rPr>
                <w:rFonts w:eastAsia="Courier10PitchBT-Roman;Times New Roman"/>
              </w:rPr>
              <w:t>1G3Q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9.7e31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>
                <w:rFonts w:eastAsia="Courier10PitchBT-Bold;Times New Roman"/>
              </w:rPr>
            </w:pPr>
            <w:r>
              <w:rPr>
                <w:rFonts w:eastAsia="Courier10PitchBT-Bold;Times New Roman"/>
              </w:rPr>
              <w:t xml:space="preserve">SopA 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autoSpaceDE w:val="false"/>
              <w:rPr/>
            </w:pPr>
            <w:r>
              <w:rPr>
                <w:rFonts w:eastAsia="Courier10PitchBT-Bold;Times New Roman"/>
              </w:rPr>
              <w:t>ParA, PDB id: 3EZ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ourier10PitchBT-Roman;Times New Roman"/>
              </w:rPr>
            </w:pPr>
            <w:r>
              <w:rPr>
                <w:rFonts w:eastAsia="Courier10PitchBT-Roman;Times New Roma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eastAsia="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39:00Z</dcterms:created>
  <dc:creator>ahansen</dc:creator>
  <dc:description/>
  <cp:keywords/>
  <dc:language>en-US</dc:language>
  <cp:lastModifiedBy>ahansen</cp:lastModifiedBy>
  <dcterms:modified xsi:type="dcterms:W3CDTF">2013-01-08T21:34:00Z</dcterms:modified>
  <cp:revision>5</cp:revision>
  <dc:subject/>
  <dc:title>TABLE S7</dc:title>
</cp:coreProperties>
</file>